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6FCCCF" w:rsidR="000035D5" w:rsidRDefault="000035D5">
                            <w:r>
                              <w:t xml:space="preserve">Reported on page number: </w:t>
                            </w:r>
                            <w:r w:rsidR="00371581">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26FCCCF" w:rsidR="000035D5" w:rsidRDefault="000035D5">
                      <w:r>
                        <w:t xml:space="preserve">Reported on page number: </w:t>
                      </w:r>
                      <w:r w:rsidR="00371581">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7D803F" w:rsidR="000035D5" w:rsidRDefault="000035D5" w:rsidP="000035D5">
                            <w:r>
                              <w:t xml:space="preserve">Reported on page number: </w:t>
                            </w:r>
                            <w:r w:rsidR="00371581">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F7D803F" w:rsidR="000035D5" w:rsidRDefault="000035D5" w:rsidP="000035D5">
                      <w:r>
                        <w:t xml:space="preserve">Reported on page number: </w:t>
                      </w:r>
                      <w:r w:rsidR="00371581">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DD80C2" w:rsidR="000035D5" w:rsidRDefault="00371581" w:rsidP="000035D5">
                            <w:r>
                              <w:t xml:space="preserve">Data were collected partially by local field assistants, who are thanked in the acknowledgement section. This is standard practice in the field site, as their contribution would not meet authorship crit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0DD80C2" w:rsidR="000035D5" w:rsidRDefault="00371581" w:rsidP="000035D5">
                      <w:r>
                        <w:t xml:space="preserve">Data were collected partially by local field assistants, who are thanked in the acknowledgement section. This is standard practice in the field site, as their contribution would not meet authorship criteria.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CA17F6C" w:rsidR="000035D5" w:rsidRDefault="00371581"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CA17F6C" w:rsidR="000035D5" w:rsidRDefault="00371581" w:rsidP="000035D5">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AA2301F" w:rsidR="000035D5" w:rsidRDefault="00371581"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AA2301F" w:rsidR="000035D5" w:rsidRDefault="00371581" w:rsidP="000035D5">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B1CDF96" w:rsidR="000035D5" w:rsidRDefault="00371581"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B1CDF96" w:rsidR="000035D5" w:rsidRDefault="00371581" w:rsidP="000035D5">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DBA84E4" w:rsidR="000035D5" w:rsidRDefault="00371581"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DBA84E4" w:rsidR="000035D5" w:rsidRDefault="00371581" w:rsidP="000035D5">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99F09F7">
                <wp:simplePos x="0" y="0"/>
                <wp:positionH relativeFrom="margin">
                  <wp:align>right</wp:align>
                </wp:positionH>
                <wp:positionV relativeFrom="paragraph">
                  <wp:posOffset>1080135</wp:posOffset>
                </wp:positionV>
                <wp:extent cx="6838950" cy="960120"/>
                <wp:effectExtent l="0" t="0" r="19050" b="1143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0120"/>
                        </a:xfrm>
                        <a:prstGeom prst="rect">
                          <a:avLst/>
                        </a:prstGeom>
                        <a:solidFill>
                          <a:srgbClr val="FFFFFF"/>
                        </a:solidFill>
                        <a:ln w="9525">
                          <a:solidFill>
                            <a:srgbClr val="193A65"/>
                          </a:solidFill>
                          <a:miter lim="800000"/>
                          <a:headEnd/>
                          <a:tailEnd/>
                        </a:ln>
                      </wps:spPr>
                      <wps:txbx>
                        <w:txbxContent>
                          <w:p w14:paraId="02348124" w14:textId="581BA353" w:rsidR="000035D5" w:rsidRDefault="00371581" w:rsidP="000035D5">
                            <w:r>
                              <w:t xml:space="preserve">Permissions to conduct the research were granted by the Ministries of Research and Environment of Ivory Coast (379/MESRS/GGRSIT/tm) and Office </w:t>
                            </w:r>
                            <w:proofErr w:type="spellStart"/>
                            <w:r>
                              <w:t>Ivorien</w:t>
                            </w:r>
                            <w:proofErr w:type="spellEnd"/>
                            <w:r>
                              <w:t xml:space="preserve"> des Parcs et Reserves. All research at the Tai </w:t>
                            </w:r>
                            <w:r w:rsidR="00824394">
                              <w:t xml:space="preserve">Chimpanzee Project is conducted in cooperation with the </w:t>
                            </w:r>
                            <w:r w:rsidR="00824394" w:rsidRPr="00824394">
                              <w:t xml:space="preserve">Centre Suisse de </w:t>
                            </w:r>
                            <w:proofErr w:type="spellStart"/>
                            <w:r w:rsidR="00824394" w:rsidRPr="00824394">
                              <w:t>Recherches</w:t>
                            </w:r>
                            <w:proofErr w:type="spellEnd"/>
                            <w:r w:rsidR="00824394" w:rsidRPr="00824394">
                              <w:t xml:space="preserve"> </w:t>
                            </w:r>
                            <w:proofErr w:type="spellStart"/>
                            <w:r w:rsidR="00824394" w:rsidRPr="00824394">
                              <w:t>Scientifiques</w:t>
                            </w:r>
                            <w:proofErr w:type="spellEnd"/>
                            <w:r w:rsidR="00824394" w:rsidRPr="00824394">
                              <w:t xml:space="preserve"> </w:t>
                            </w:r>
                            <w:proofErr w:type="spellStart"/>
                            <w:r w:rsidR="00824394" w:rsidRPr="00824394">
                              <w:t>en</w:t>
                            </w:r>
                            <w:proofErr w:type="spellEnd"/>
                            <w:r w:rsidR="00824394" w:rsidRPr="00824394">
                              <w:t xml:space="preserve"> Côte </w:t>
                            </w:r>
                            <w:proofErr w:type="spellStart"/>
                            <w:r w:rsidR="00824394" w:rsidRPr="00824394">
                              <w:t>d'ivoire</w:t>
                            </w:r>
                            <w:proofErr w:type="spellEnd"/>
                            <w:r w:rsidR="00824394">
                              <w:t>, a</w:t>
                            </w:r>
                            <w:r w:rsidR="00DD3F51">
                              <w:t>n</w:t>
                            </w:r>
                            <w:r w:rsidR="00824394">
                              <w:t xml:space="preserve"> Ivorian research institu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75.6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" strokecolor="#193a65">
                <v:textbox>
                  <w:txbxContent>
                    <w:p w14:paraId="02348124" w14:textId="581BA353" w:rsidR="000035D5" w:rsidRDefault="00371581" w:rsidP="000035D5">
                      <w:r>
                        <w:t xml:space="preserve">Permissions to conduct the research were granted by the Ministries of Research and Environment of Ivory Coast (379/MESRS/GGRSIT/tm) and Office </w:t>
                      </w:r>
                      <w:proofErr w:type="spellStart"/>
                      <w:r>
                        <w:t>Ivorien</w:t>
                      </w:r>
                      <w:proofErr w:type="spellEnd"/>
                      <w:r>
                        <w:t xml:space="preserve"> des Parcs et Reserves. All research at the Tai </w:t>
                      </w:r>
                      <w:r w:rsidR="00824394">
                        <w:t xml:space="preserve">Chimpanzee Project is conducted in cooperation with the </w:t>
                      </w:r>
                      <w:r w:rsidR="00824394" w:rsidRPr="00824394">
                        <w:t xml:space="preserve">Centre Suisse de </w:t>
                      </w:r>
                      <w:proofErr w:type="spellStart"/>
                      <w:r w:rsidR="00824394" w:rsidRPr="00824394">
                        <w:t>Recherches</w:t>
                      </w:r>
                      <w:proofErr w:type="spellEnd"/>
                      <w:r w:rsidR="00824394" w:rsidRPr="00824394">
                        <w:t xml:space="preserve"> </w:t>
                      </w:r>
                      <w:proofErr w:type="spellStart"/>
                      <w:r w:rsidR="00824394" w:rsidRPr="00824394">
                        <w:t>Scientifiques</w:t>
                      </w:r>
                      <w:proofErr w:type="spellEnd"/>
                      <w:r w:rsidR="00824394" w:rsidRPr="00824394">
                        <w:t xml:space="preserve"> </w:t>
                      </w:r>
                      <w:proofErr w:type="spellStart"/>
                      <w:r w:rsidR="00824394" w:rsidRPr="00824394">
                        <w:t>en</w:t>
                      </w:r>
                      <w:proofErr w:type="spellEnd"/>
                      <w:r w:rsidR="00824394" w:rsidRPr="00824394">
                        <w:t xml:space="preserve"> Côte </w:t>
                      </w:r>
                      <w:proofErr w:type="spellStart"/>
                      <w:r w:rsidR="00824394" w:rsidRPr="00824394">
                        <w:t>d'ivoire</w:t>
                      </w:r>
                      <w:proofErr w:type="spellEnd"/>
                      <w:r w:rsidR="00824394">
                        <w:t>, a</w:t>
                      </w:r>
                      <w:r w:rsidR="00DD3F51">
                        <w:t>n</w:t>
                      </w:r>
                      <w:r w:rsidR="00824394">
                        <w:t xml:space="preserve"> Ivorian research institut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67FF61" w:rsidR="000035D5" w:rsidRDefault="00824394"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167FF61" w:rsidR="000035D5" w:rsidRDefault="00824394" w:rsidP="000035D5">
                      <w: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BD07F3" w:rsidR="000035D5" w:rsidRDefault="00824394"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DBD07F3" w:rsidR="000035D5" w:rsidRDefault="00824394" w:rsidP="000035D5">
                      <w: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E6DBB4" w:rsidR="000035D5" w:rsidRDefault="00824394"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7E6DBB4" w:rsidR="000035D5" w:rsidRDefault="00824394" w:rsidP="000035D5">
                      <w: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876DD9" w:rsidR="000035D5" w:rsidRDefault="00824394"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E876DD9" w:rsidR="000035D5" w:rsidRDefault="00824394" w:rsidP="000035D5">
                      <w:r>
                        <w: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52A7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AFF19" w14:textId="77777777" w:rsidR="00252A77" w:rsidRDefault="00252A77" w:rsidP="00F57A3B">
      <w:r>
        <w:separator/>
      </w:r>
    </w:p>
  </w:endnote>
  <w:endnote w:type="continuationSeparator" w:id="0">
    <w:p w14:paraId="1F8CBF84" w14:textId="77777777" w:rsidR="00252A77" w:rsidRDefault="00252A7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2864D" w14:textId="77777777" w:rsidR="00252A77" w:rsidRDefault="00252A77" w:rsidP="00F57A3B">
      <w:r>
        <w:separator/>
      </w:r>
    </w:p>
  </w:footnote>
  <w:footnote w:type="continuationSeparator" w:id="0">
    <w:p w14:paraId="364BB94B" w14:textId="77777777" w:rsidR="00252A77" w:rsidRDefault="00252A7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2A77"/>
    <w:rsid w:val="00335779"/>
    <w:rsid w:val="00371581"/>
    <w:rsid w:val="004A7A57"/>
    <w:rsid w:val="00541C18"/>
    <w:rsid w:val="00580384"/>
    <w:rsid w:val="0069423E"/>
    <w:rsid w:val="00824394"/>
    <w:rsid w:val="00831ADE"/>
    <w:rsid w:val="00841F25"/>
    <w:rsid w:val="009364D9"/>
    <w:rsid w:val="00A43F5B"/>
    <w:rsid w:val="00DD3F51"/>
    <w:rsid w:val="00E004E6"/>
    <w:rsid w:val="00F57A3B"/>
    <w:rsid w:val="00FB61EE"/>
    <w:rsid w:val="00FC7CD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er Mielke</cp:lastModifiedBy>
  <cp:revision>3</cp:revision>
  <dcterms:created xsi:type="dcterms:W3CDTF">2022-07-19T09:49:00Z</dcterms:created>
  <dcterms:modified xsi:type="dcterms:W3CDTF">2022-07-19T09:50:00Z</dcterms:modified>
</cp:coreProperties>
</file>